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9C25B0">
      <w:pPr>
        <w:pStyle w:val="Title"/>
        <w:jc w:val="both"/>
        <w:rPr>
          <w:lang w:val="en-GB"/>
        </w:rPr>
      </w:pPr>
      <w:bookmarkStart w:id="0" w:name="_Hlk78282978"/>
      <w:r>
        <w:rPr>
          <w:lang w:val="en-GB"/>
        </w:rPr>
        <w:t>Inclusivity in global research</w:t>
      </w:r>
    </w:p>
    <w:p w14:paraId="5D02379E" w14:textId="08AE134C" w:rsidR="000035D5" w:rsidRDefault="000035D5" w:rsidP="009C25B0">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9C25B0">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9C25B0">
      <w:pPr>
        <w:spacing w:before="240" w:after="240"/>
        <w:jc w:val="both"/>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9C25B0">
      <w:pPr>
        <w:jc w:val="both"/>
      </w:pPr>
    </w:p>
    <w:p w14:paraId="36C6527F" w14:textId="77777777" w:rsidR="000035D5" w:rsidRPr="00E004E6" w:rsidRDefault="000035D5" w:rsidP="009C25B0">
      <w:pPr>
        <w:jc w:val="both"/>
        <w:rPr>
          <w:b/>
          <w:sz w:val="28"/>
          <w:szCs w:val="28"/>
        </w:rPr>
      </w:pPr>
      <w:r w:rsidRPr="00E004E6">
        <w:rPr>
          <w:b/>
          <w:sz w:val="28"/>
          <w:szCs w:val="28"/>
        </w:rPr>
        <w:t>Ethical considerations, permits and authorship</w:t>
      </w:r>
    </w:p>
    <w:p w14:paraId="7157B4AA" w14:textId="078234F7" w:rsidR="000035D5" w:rsidRDefault="000035D5" w:rsidP="009C25B0">
      <w:pPr>
        <w:spacing w:before="240" w:after="240"/>
        <w:jc w:val="both"/>
        <w:rPr>
          <w:i/>
        </w:rPr>
      </w:pPr>
      <w:r>
        <w:rPr>
          <w:i/>
        </w:rPr>
        <w:t>This section is applicable to all research types.</w:t>
      </w:r>
    </w:p>
    <w:p w14:paraId="715DF666" w14:textId="77777777" w:rsidR="00165286" w:rsidRDefault="000035D5" w:rsidP="009C25B0">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727D95AC">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42F02D" w:rsidR="000035D5" w:rsidRDefault="000035D5" w:rsidP="004158D7">
                            <w:pPr>
                              <w:jc w:val="both"/>
                            </w:pPr>
                            <w:r>
                              <w:t xml:space="preserve">Reported on page number: </w:t>
                            </w:r>
                            <w:r w:rsidR="00B165D2">
                              <w:t>7-8</w:t>
                            </w:r>
                            <w:r w:rsidR="00C4127E">
                              <w:t xml:space="preserve">. The research was </w:t>
                            </w:r>
                            <w:r w:rsidR="00B165D2">
                              <w:t xml:space="preserve">conducted in </w:t>
                            </w:r>
                            <w:r w:rsidR="003C5A9D">
                              <w:t xml:space="preserve">public spaces within reasonable catchment areas of </w:t>
                            </w:r>
                            <w:r w:rsidR="00BB1FBE">
                              <w:t xml:space="preserve">randomly </w:t>
                            </w:r>
                            <w:r w:rsidR="003C5A9D">
                              <w:t>identified health facilities</w:t>
                            </w:r>
                            <w:r w:rsidR="00BB1FBE">
                              <w:t>.</w:t>
                            </w:r>
                            <w:r w:rsidR="00C4127E">
                              <w:t xml:space="preserve"> </w:t>
                            </w:r>
                            <w:r w:rsidR="00BB1FBE">
                              <w:t>T</w:t>
                            </w:r>
                            <w:r w:rsidR="00C4127E">
                              <w:t xml:space="preserve">he ethical approval letter gotten from the National Health Research Ethics Committee was honored </w:t>
                            </w:r>
                            <w:r w:rsidR="00BB1FBE">
                              <w:t>by respondents</w:t>
                            </w:r>
                            <w:r w:rsidR="00C4127E">
                              <w:t>.</w:t>
                            </w:r>
                            <w:r w:rsidR="0032607D">
                              <w:t xml:space="preserve"> Where necessary, the managements </w:t>
                            </w:r>
                            <w:r w:rsidR="00620BAA">
                              <w:t>of public organizations were approached with same approval document for verbal permission to conduct the research</w:t>
                            </w:r>
                            <w:r w:rsidR="00C4127E">
                              <w:t>.</w:t>
                            </w:r>
                            <w:r w:rsidR="00620BAA">
                              <w:t xml:space="preserve"> There was no </w:t>
                            </w:r>
                            <w:r w:rsidR="004158D7">
                              <w:t xml:space="preserve">direct or indirect resistance to data collection and the research was warmly embraced. </w:t>
                            </w:r>
                            <w:r w:rsidR="00620BAA">
                              <w:t>The ethical clearance from the authority is attached to th</w:t>
                            </w:r>
                            <w:r w:rsidR="00D03FF8">
                              <w:t>e</w:t>
                            </w:r>
                            <w:r w:rsidR="00620BAA">
                              <w:t xml:space="preserve"> submi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742F02D" w:rsidR="000035D5" w:rsidRDefault="000035D5" w:rsidP="004158D7">
                      <w:pPr>
                        <w:jc w:val="both"/>
                      </w:pPr>
                      <w:r>
                        <w:t xml:space="preserve">Reported on page number: </w:t>
                      </w:r>
                      <w:r w:rsidR="00B165D2">
                        <w:t>7-8</w:t>
                      </w:r>
                      <w:r w:rsidR="00C4127E">
                        <w:t xml:space="preserve">. The research was </w:t>
                      </w:r>
                      <w:r w:rsidR="00B165D2">
                        <w:t xml:space="preserve">conducted in </w:t>
                      </w:r>
                      <w:r w:rsidR="003C5A9D">
                        <w:t xml:space="preserve">public spaces within reasonable catchment areas of </w:t>
                      </w:r>
                      <w:r w:rsidR="00BB1FBE">
                        <w:t xml:space="preserve">randomly </w:t>
                      </w:r>
                      <w:r w:rsidR="003C5A9D">
                        <w:t>identified health facilities</w:t>
                      </w:r>
                      <w:r w:rsidR="00BB1FBE">
                        <w:t>.</w:t>
                      </w:r>
                      <w:r w:rsidR="00C4127E">
                        <w:t xml:space="preserve"> </w:t>
                      </w:r>
                      <w:r w:rsidR="00BB1FBE">
                        <w:t>T</w:t>
                      </w:r>
                      <w:r w:rsidR="00C4127E">
                        <w:t xml:space="preserve">he ethical approval letter gotten from the National Health Research Ethics Committee was honored </w:t>
                      </w:r>
                      <w:r w:rsidR="00BB1FBE">
                        <w:t>by respondents</w:t>
                      </w:r>
                      <w:r w:rsidR="00C4127E">
                        <w:t>.</w:t>
                      </w:r>
                      <w:r w:rsidR="0032607D">
                        <w:t xml:space="preserve"> Where necessary, the managements </w:t>
                      </w:r>
                      <w:r w:rsidR="00620BAA">
                        <w:t>of public organizations were approached with same approval document for verbal permission to conduct the research</w:t>
                      </w:r>
                      <w:r w:rsidR="00C4127E">
                        <w:t>.</w:t>
                      </w:r>
                      <w:r w:rsidR="00620BAA">
                        <w:t xml:space="preserve"> There was no </w:t>
                      </w:r>
                      <w:r w:rsidR="004158D7">
                        <w:t xml:space="preserve">direct or indirect resistance to data collection and the research was warmly embraced. </w:t>
                      </w:r>
                      <w:r w:rsidR="00620BAA">
                        <w:t>The ethical clearance from the authority is attached to th</w:t>
                      </w:r>
                      <w:r w:rsidR="00D03FF8">
                        <w:t>e</w:t>
                      </w:r>
                      <w:r w:rsidR="00620BAA">
                        <w:t xml:space="preserve"> submiss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53AB590" w14:textId="1D4ABF63" w:rsidR="00165286" w:rsidRDefault="00165286" w:rsidP="009C25B0">
      <w:pPr>
        <w:spacing w:before="240" w:after="240"/>
        <w:jc w:val="both"/>
      </w:pPr>
      <w:r>
        <w:rPr>
          <w:noProof/>
        </w:rPr>
        <w:lastRenderedPageBreak/>
        <mc:AlternateContent>
          <mc:Choice Requires="wps">
            <w:drawing>
              <wp:anchor distT="45720" distB="45720" distL="114300" distR="114300" simplePos="0" relativeHeight="251661312" behindDoc="0" locked="0" layoutInCell="1" allowOverlap="1" wp14:anchorId="6BA191BF" wp14:editId="39915920">
                <wp:simplePos x="0" y="0"/>
                <wp:positionH relativeFrom="margin">
                  <wp:align>right</wp:align>
                </wp:positionH>
                <wp:positionV relativeFrom="paragraph">
                  <wp:posOffset>570368</wp:posOffset>
                </wp:positionV>
                <wp:extent cx="6838950" cy="1381125"/>
                <wp:effectExtent l="0" t="0" r="19050" b="2857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1539"/>
                        </a:xfrm>
                        <a:prstGeom prst="rect">
                          <a:avLst/>
                        </a:prstGeom>
                        <a:solidFill>
                          <a:srgbClr val="FFFFFF"/>
                        </a:solidFill>
                        <a:ln w="9525">
                          <a:solidFill>
                            <a:srgbClr val="193A65"/>
                          </a:solidFill>
                          <a:miter lim="800000"/>
                          <a:headEnd/>
                          <a:tailEnd/>
                        </a:ln>
                      </wps:spPr>
                      <wps:txbx>
                        <w:txbxContent>
                          <w:p w14:paraId="35D60E52" w14:textId="1B569D19" w:rsidR="00165286" w:rsidRDefault="00921264" w:rsidP="00165286">
                            <w:pPr>
                              <w:jc w:val="both"/>
                            </w:pPr>
                            <w:r>
                              <w:t>No significant deviation on the protocol, however, as r</w:t>
                            </w:r>
                            <w:r w:rsidR="000035D5">
                              <w:t xml:space="preserve">eported on page number: </w:t>
                            </w:r>
                            <w:r w:rsidR="00F863FF">
                              <w:t>8</w:t>
                            </w:r>
                          </w:p>
                          <w:p w14:paraId="6F0A99B5" w14:textId="77777777" w:rsidR="00165286" w:rsidRDefault="00165286" w:rsidP="00165286">
                            <w:pPr>
                              <w:jc w:val="both"/>
                            </w:pPr>
                          </w:p>
                          <w:p w14:paraId="19E6DEB8" w14:textId="3F436EB9" w:rsidR="000035D5" w:rsidRPr="00C4127E" w:rsidRDefault="002A00D3" w:rsidP="00165286">
                            <w:pPr>
                              <w:jc w:val="both"/>
                            </w:pPr>
                            <w:r>
                              <w:t xml:space="preserve">There </w:t>
                            </w:r>
                            <w:r w:rsidR="0029107F">
                              <w:t>are</w:t>
                            </w:r>
                            <w:r>
                              <w:t xml:space="preserve"> no significan</w:t>
                            </w:r>
                            <w:r w:rsidRPr="00E83C66">
                              <w:t>t changes to the protocol other than the s</w:t>
                            </w:r>
                            <w:r w:rsidR="00521F11">
                              <w:t xml:space="preserve">eparate survey </w:t>
                            </w:r>
                            <w:r w:rsidRPr="00E83C66">
                              <w:t>between healthcare workers (manuscript 1</w:t>
                            </w:r>
                            <w:r w:rsidR="00DE3B56" w:rsidRPr="00E83C66">
                              <w:t xml:space="preserve"> </w:t>
                            </w:r>
                            <w:r w:rsidR="00426626">
                              <w:t xml:space="preserve">already </w:t>
                            </w:r>
                            <w:r w:rsidR="00DE3B56" w:rsidRPr="00E83C66">
                              <w:t>published</w:t>
                            </w:r>
                            <w:r w:rsidR="007873DC" w:rsidRPr="00E83C66">
                              <w:t xml:space="preserve">, see </w:t>
                            </w:r>
                            <w:hyperlink r:id="rId7" w:history="1">
                              <w:r w:rsidR="00E83C66" w:rsidRPr="00E83C66">
                                <w:rPr>
                                  <w:rStyle w:val="Hyperlink"/>
                                  <w:color w:val="auto"/>
                                </w:rPr>
                                <w:t>https://doi.org/10.1371/journal.pgph.0003881</w:t>
                              </w:r>
                            </w:hyperlink>
                            <w:r w:rsidRPr="00E83C66">
                              <w:t xml:space="preserve">) and the </w:t>
                            </w:r>
                            <w:r>
                              <w:t>general population (</w:t>
                            </w:r>
                            <w:r w:rsidR="00521F11">
                              <w:t xml:space="preserve">this </w:t>
                            </w:r>
                            <w:r>
                              <w:t>manuscript 2</w:t>
                            </w:r>
                            <w:r w:rsidR="00952158">
                              <w:t>)</w:t>
                            </w:r>
                            <w:r w:rsidR="00521F11">
                              <w:t xml:space="preserve">. </w:t>
                            </w:r>
                            <w:r w:rsidR="003374A5">
                              <w:t xml:space="preserve">Each manuscript </w:t>
                            </w:r>
                            <w:r w:rsidR="00C4127E">
                              <w:t>required two suitable titles</w:t>
                            </w:r>
                            <w:r w:rsidR="00641CAE">
                              <w:t xml:space="preserve"> although t</w:t>
                            </w:r>
                            <w:r w:rsidR="00165286">
                              <w:t xml:space="preserve">he original </w:t>
                            </w:r>
                            <w:r w:rsidR="00C4127E">
                              <w:t xml:space="preserve">protocol was </w:t>
                            </w:r>
                            <w:r w:rsidR="00165286">
                              <w:t xml:space="preserve">approval was given as </w:t>
                            </w:r>
                            <w:r w:rsidR="00165286" w:rsidRPr="00165286">
                              <w:t>“</w:t>
                            </w:r>
                            <w:r w:rsidR="00165286" w:rsidRPr="003374A5">
                              <w:rPr>
                                <w:i/>
                                <w:iCs/>
                              </w:rPr>
                              <w:t>Critical</w:t>
                            </w:r>
                            <w:r w:rsidR="00C4127E" w:rsidRPr="003374A5">
                              <w:rPr>
                                <w:i/>
                                <w:iCs/>
                              </w:rPr>
                              <w:t xml:space="preserve"> </w:t>
                            </w:r>
                            <w:r w:rsidR="00165286" w:rsidRPr="003374A5">
                              <w:rPr>
                                <w:i/>
                                <w:iCs/>
                              </w:rPr>
                              <w:t>review of healthcare financing and end-users’ quality perception in Nigeria</w:t>
                            </w:r>
                            <w:r w:rsidR="00165286" w:rsidRPr="00165286">
                              <w:t>”</w:t>
                            </w:r>
                            <w:r w:rsidR="00C4127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left:0;text-align:left;margin-left:487.3pt;margin-top:44.9pt;width:538.5pt;height:108.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tc+GA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" strokecolor="#193a65">
                <v:textbox>
                  <w:txbxContent>
                    <w:p w14:paraId="35D60E52" w14:textId="1B569D19" w:rsidR="00165286" w:rsidRDefault="00921264" w:rsidP="00165286">
                      <w:pPr>
                        <w:jc w:val="both"/>
                      </w:pPr>
                      <w:r>
                        <w:t>No significant deviation on the protocol, however, as r</w:t>
                      </w:r>
                      <w:r w:rsidR="000035D5">
                        <w:t xml:space="preserve">eported on page number: </w:t>
                      </w:r>
                      <w:r w:rsidR="00F863FF">
                        <w:t>8</w:t>
                      </w:r>
                    </w:p>
                    <w:p w14:paraId="6F0A99B5" w14:textId="77777777" w:rsidR="00165286" w:rsidRDefault="00165286" w:rsidP="00165286">
                      <w:pPr>
                        <w:jc w:val="both"/>
                      </w:pPr>
                    </w:p>
                    <w:p w14:paraId="19E6DEB8" w14:textId="3F436EB9" w:rsidR="000035D5" w:rsidRPr="00C4127E" w:rsidRDefault="002A00D3" w:rsidP="00165286">
                      <w:pPr>
                        <w:jc w:val="both"/>
                      </w:pPr>
                      <w:r>
                        <w:t xml:space="preserve">There </w:t>
                      </w:r>
                      <w:r w:rsidR="0029107F">
                        <w:t>are</w:t>
                      </w:r>
                      <w:r>
                        <w:t xml:space="preserve"> no significan</w:t>
                      </w:r>
                      <w:r w:rsidRPr="00E83C66">
                        <w:t>t changes to the protocol other than the s</w:t>
                      </w:r>
                      <w:r w:rsidR="00521F11">
                        <w:t xml:space="preserve">eparate survey </w:t>
                      </w:r>
                      <w:r w:rsidRPr="00E83C66">
                        <w:t>between healthcare workers (manuscript 1</w:t>
                      </w:r>
                      <w:r w:rsidR="00DE3B56" w:rsidRPr="00E83C66">
                        <w:t xml:space="preserve"> </w:t>
                      </w:r>
                      <w:r w:rsidR="00426626">
                        <w:t xml:space="preserve">already </w:t>
                      </w:r>
                      <w:r w:rsidR="00DE3B56" w:rsidRPr="00E83C66">
                        <w:t>published</w:t>
                      </w:r>
                      <w:r w:rsidR="007873DC" w:rsidRPr="00E83C66">
                        <w:t xml:space="preserve">, see </w:t>
                      </w:r>
                      <w:hyperlink r:id="rId8" w:history="1">
                        <w:r w:rsidR="00E83C66" w:rsidRPr="00E83C66">
                          <w:rPr>
                            <w:rStyle w:val="Hyperlink"/>
                            <w:color w:val="auto"/>
                          </w:rPr>
                          <w:t>https://doi.org/10.1371/journal.pgph.0003881</w:t>
                        </w:r>
                      </w:hyperlink>
                      <w:r w:rsidRPr="00E83C66">
                        <w:t xml:space="preserve">) and the </w:t>
                      </w:r>
                      <w:r>
                        <w:t>general population (</w:t>
                      </w:r>
                      <w:r w:rsidR="00521F11">
                        <w:t xml:space="preserve">this </w:t>
                      </w:r>
                      <w:r>
                        <w:t>manuscript 2</w:t>
                      </w:r>
                      <w:r w:rsidR="00952158">
                        <w:t>)</w:t>
                      </w:r>
                      <w:r w:rsidR="00521F11">
                        <w:t xml:space="preserve">. </w:t>
                      </w:r>
                      <w:r w:rsidR="003374A5">
                        <w:t xml:space="preserve">Each manuscript </w:t>
                      </w:r>
                      <w:r w:rsidR="00C4127E">
                        <w:t>required two suitable titles</w:t>
                      </w:r>
                      <w:r w:rsidR="00641CAE">
                        <w:t xml:space="preserve"> although t</w:t>
                      </w:r>
                      <w:r w:rsidR="00165286">
                        <w:t xml:space="preserve">he original </w:t>
                      </w:r>
                      <w:r w:rsidR="00C4127E">
                        <w:t xml:space="preserve">protocol was </w:t>
                      </w:r>
                      <w:r w:rsidR="00165286">
                        <w:t xml:space="preserve">approval was given as </w:t>
                      </w:r>
                      <w:r w:rsidR="00165286" w:rsidRPr="00165286">
                        <w:t>“</w:t>
                      </w:r>
                      <w:r w:rsidR="00165286" w:rsidRPr="003374A5">
                        <w:rPr>
                          <w:i/>
                          <w:iCs/>
                        </w:rPr>
                        <w:t>Critical</w:t>
                      </w:r>
                      <w:r w:rsidR="00C4127E" w:rsidRPr="003374A5">
                        <w:rPr>
                          <w:i/>
                          <w:iCs/>
                        </w:rPr>
                        <w:t xml:space="preserve"> </w:t>
                      </w:r>
                      <w:r w:rsidR="00165286" w:rsidRPr="003374A5">
                        <w:rPr>
                          <w:i/>
                          <w:iCs/>
                        </w:rPr>
                        <w:t>review of healthcare financing and end-users’ quality perception in Nigeria</w:t>
                      </w:r>
                      <w:r w:rsidR="00165286" w:rsidRPr="00165286">
                        <w:t>”</w:t>
                      </w:r>
                      <w:r w:rsidR="00C4127E">
                        <w:t>.</w:t>
                      </w:r>
                    </w:p>
                  </w:txbxContent>
                </v:textbox>
                <w10:wrap type="topAndBottom" anchorx="margin"/>
              </v:shape>
            </w:pict>
          </mc:Fallback>
        </mc:AlternateContent>
      </w:r>
      <w:r>
        <w:t>If there were any deviations from the study protocol after approval was obtained please provide details of these changes in the Methods section of your manuscript.</w:t>
      </w:r>
    </w:p>
    <w:p w14:paraId="38C7B663" w14:textId="579CEB8A" w:rsidR="000035D5" w:rsidRDefault="00165286" w:rsidP="009C25B0">
      <w:pPr>
        <w:spacing w:before="240" w:after="240"/>
        <w:jc w:val="both"/>
      </w:pPr>
      <w:r>
        <w:rPr>
          <w:noProof/>
        </w:rPr>
        <mc:AlternateContent>
          <mc:Choice Requires="wps">
            <w:drawing>
              <wp:anchor distT="45720" distB="45720" distL="114300" distR="114300" simplePos="0" relativeHeight="251665408" behindDoc="0" locked="0" layoutInCell="1" allowOverlap="1" wp14:anchorId="30DBFF50" wp14:editId="577E2A38">
                <wp:simplePos x="0" y="0"/>
                <wp:positionH relativeFrom="margin">
                  <wp:align>right</wp:align>
                </wp:positionH>
                <wp:positionV relativeFrom="paragraph">
                  <wp:posOffset>2488289</wp:posOffset>
                </wp:positionV>
                <wp:extent cx="6838950" cy="1771650"/>
                <wp:effectExtent l="0" t="0" r="19050" b="1905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1650"/>
                        </a:xfrm>
                        <a:prstGeom prst="rect">
                          <a:avLst/>
                        </a:prstGeom>
                        <a:solidFill>
                          <a:srgbClr val="FFFFFF"/>
                        </a:solidFill>
                        <a:ln w="9525">
                          <a:solidFill>
                            <a:srgbClr val="193A65"/>
                          </a:solidFill>
                          <a:miter lim="800000"/>
                          <a:headEnd/>
                          <a:tailEnd/>
                        </a:ln>
                      </wps:spPr>
                      <wps:txbx>
                        <w:txbxContent>
                          <w:p w14:paraId="0B01858E" w14:textId="3F537E7F" w:rsidR="002A00D3" w:rsidRDefault="002A00D3" w:rsidP="002A00D3">
                            <w:r>
                              <w:t>Yes.</w:t>
                            </w:r>
                          </w:p>
                          <w:p w14:paraId="11C65C37" w14:textId="77777777" w:rsidR="002A00D3" w:rsidRDefault="002A00D3" w:rsidP="002A00D3"/>
                          <w:p w14:paraId="41AE696F" w14:textId="3842BBFE" w:rsidR="000035D5" w:rsidRPr="002A00D3" w:rsidRDefault="001B1C90" w:rsidP="002A00D3">
                            <w:pPr>
                              <w:jc w:val="both"/>
                            </w:pPr>
                            <w:r w:rsidRPr="001B1C90">
                              <w:rPr>
                                <w:rFonts w:ascii="Times New Roman" w:hAnsi="Times New Roman" w:cs="Times New Roman"/>
                              </w:rPr>
                              <w:t>Prisca Olabisi Adejumo</w:t>
                            </w:r>
                            <w:r>
                              <w:rPr>
                                <w:rFonts w:ascii="Times New Roman" w:hAnsi="Times New Roman" w:cs="Times New Roman"/>
                              </w:rPr>
                              <w:t xml:space="preserve">, </w:t>
                            </w:r>
                            <w:r w:rsidR="0080072C" w:rsidRPr="00502446">
                              <w:rPr>
                                <w:rFonts w:ascii="Times New Roman" w:hAnsi="Times New Roman" w:cs="Times New Roman"/>
                              </w:rPr>
                              <w:t>Mercy Emmanue</w:t>
                            </w:r>
                            <w:r w:rsidR="002C18B0">
                              <w:rPr>
                                <w:rFonts w:ascii="Times New Roman" w:hAnsi="Times New Roman" w:cs="Times New Roman"/>
                              </w:rPr>
                              <w:t xml:space="preserve">, </w:t>
                            </w:r>
                            <w:r w:rsidR="0080072C" w:rsidRPr="00502446">
                              <w:rPr>
                                <w:rFonts w:ascii="Times New Roman" w:hAnsi="Times New Roman" w:cs="Times New Roman"/>
                              </w:rPr>
                              <w:t>Oyinye Prosper Martins-Ifeany</w:t>
                            </w:r>
                            <w:r w:rsidR="0080072C">
                              <w:rPr>
                                <w:rFonts w:ascii="Times New Roman" w:hAnsi="Times New Roman" w:cs="Times New Roman"/>
                              </w:rPr>
                              <w:t>i</w:t>
                            </w:r>
                            <w:r w:rsidR="002C18B0">
                              <w:rPr>
                                <w:rFonts w:ascii="Times New Roman" w:hAnsi="Times New Roman" w:cs="Times New Roman"/>
                              </w:rPr>
                              <w:t>,</w:t>
                            </w:r>
                            <w:r w:rsidR="0080072C" w:rsidRPr="00502446">
                              <w:rPr>
                                <w:rFonts w:ascii="Times New Roman" w:hAnsi="Times New Roman" w:cs="Times New Roman"/>
                                <w:vertAlign w:val="superscript"/>
                              </w:rPr>
                              <w:t xml:space="preserve"> </w:t>
                            </w:r>
                            <w:r w:rsidR="00F60F58" w:rsidRPr="00F60F58">
                              <w:t>Ufuomaoghene</w:t>
                            </w:r>
                            <w:r w:rsidR="00F60F58">
                              <w:t xml:space="preserve"> </w:t>
                            </w:r>
                            <w:r w:rsidR="002A00D3" w:rsidRPr="002A00D3">
                              <w:t>Jemima Mukoro</w:t>
                            </w:r>
                            <w:r w:rsidR="002A00D3">
                              <w:t xml:space="preserve">, </w:t>
                            </w:r>
                            <w:r w:rsidR="002A00D3" w:rsidRPr="002A00D3">
                              <w:t>Fawole Israel Opeyemi</w:t>
                            </w:r>
                            <w:r w:rsidR="002A00D3">
                              <w:t xml:space="preserve">, </w:t>
                            </w:r>
                            <w:r w:rsidR="002A00D3" w:rsidRPr="002A00D3">
                              <w:t>Timothy Wale Olasebikan</w:t>
                            </w:r>
                            <w:r w:rsidR="003417C7">
                              <w:t xml:space="preserve">, </w:t>
                            </w:r>
                            <w:r w:rsidR="002A00D3" w:rsidRPr="002A00D3">
                              <w:t>Abosede Peace Adebayo, Deborah Oyinlola Salawu, Busiroh</w:t>
                            </w:r>
                            <w:r w:rsidR="002A00D3">
                              <w:t xml:space="preserve"> </w:t>
                            </w:r>
                            <w:r w:rsidR="002A00D3" w:rsidRPr="002A00D3">
                              <w:t>Mobolape</w:t>
                            </w:r>
                            <w:r w:rsidR="002A00D3">
                              <w:t xml:space="preserve"> </w:t>
                            </w:r>
                            <w:r w:rsidR="002A00D3" w:rsidRPr="002A00D3">
                              <w:t>Ibraheem, Ubiebo Ataisi Ekenekot, Precious Ebinehita Imoyera,</w:t>
                            </w:r>
                            <w:r w:rsidR="002A00D3">
                              <w:t xml:space="preserve"> </w:t>
                            </w:r>
                            <w:r w:rsidR="002A00D3" w:rsidRPr="002A00D3">
                              <w:t>Mudiaga Sidney Edafiejire, Joy Chioma Obialor, Gloria Oluwakorede</w:t>
                            </w:r>
                            <w:r w:rsidR="002A00D3">
                              <w:t xml:space="preserve"> </w:t>
                            </w:r>
                            <w:r w:rsidR="002A00D3" w:rsidRPr="002A00D3">
                              <w:t xml:space="preserve">Alao, Blessing Onyinye Obialor, </w:t>
                            </w:r>
                            <w:r w:rsidR="00136DA2" w:rsidRPr="007F24F1">
                              <w:t>Olukayode Joseph Oladimeji</w:t>
                            </w:r>
                            <w:r w:rsidR="00136DA2">
                              <w:t xml:space="preserve">, </w:t>
                            </w:r>
                            <w:r w:rsidR="002A00D3" w:rsidRPr="002A00D3">
                              <w:t>and Ajao Adewale Gbolabo</w:t>
                            </w:r>
                            <w:r w:rsidR="003417C7">
                              <w:t xml:space="preserve"> are </w:t>
                            </w:r>
                            <w:r w:rsidR="00245ADC">
                              <w:t>co-</w:t>
                            </w:r>
                            <w:r w:rsidR="003417C7">
                              <w:t xml:space="preserve">authors </w:t>
                            </w:r>
                            <w:r w:rsidR="00245ADC">
                              <w:t xml:space="preserve">who were </w:t>
                            </w:r>
                            <w:r w:rsidR="003417C7">
                              <w:t>based full-time in Nigeria</w:t>
                            </w:r>
                            <w:r w:rsidR="002C18B0">
                              <w:t xml:space="preserve"> during th</w:t>
                            </w:r>
                            <w:r w:rsidR="00245ADC">
                              <w:t>is</w:t>
                            </w:r>
                            <w:r w:rsidR="002C18B0">
                              <w:t xml:space="preserv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487.3pt;margin-top:195.95pt;width:538.5pt;height:13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" strokecolor="#193a65">
                <v:textbox>
                  <w:txbxContent>
                    <w:p w14:paraId="0B01858E" w14:textId="3F537E7F" w:rsidR="002A00D3" w:rsidRDefault="002A00D3" w:rsidP="002A00D3">
                      <w:r>
                        <w:t>Yes.</w:t>
                      </w:r>
                    </w:p>
                    <w:p w14:paraId="11C65C37" w14:textId="77777777" w:rsidR="002A00D3" w:rsidRDefault="002A00D3" w:rsidP="002A00D3"/>
                    <w:p w14:paraId="41AE696F" w14:textId="3842BBFE" w:rsidR="000035D5" w:rsidRPr="002A00D3" w:rsidRDefault="001B1C90" w:rsidP="002A00D3">
                      <w:pPr>
                        <w:jc w:val="both"/>
                      </w:pPr>
                      <w:r w:rsidRPr="001B1C90">
                        <w:rPr>
                          <w:rFonts w:ascii="Times New Roman" w:hAnsi="Times New Roman" w:cs="Times New Roman"/>
                        </w:rPr>
                        <w:t>Prisca Olabisi Adejumo</w:t>
                      </w:r>
                      <w:r>
                        <w:rPr>
                          <w:rFonts w:ascii="Times New Roman" w:hAnsi="Times New Roman" w:cs="Times New Roman"/>
                        </w:rPr>
                        <w:t xml:space="preserve">, </w:t>
                      </w:r>
                      <w:r w:rsidR="0080072C" w:rsidRPr="00502446">
                        <w:rPr>
                          <w:rFonts w:ascii="Times New Roman" w:hAnsi="Times New Roman" w:cs="Times New Roman"/>
                        </w:rPr>
                        <w:t>Mercy Emmanue</w:t>
                      </w:r>
                      <w:r w:rsidR="002C18B0">
                        <w:rPr>
                          <w:rFonts w:ascii="Times New Roman" w:hAnsi="Times New Roman" w:cs="Times New Roman"/>
                        </w:rPr>
                        <w:t xml:space="preserve">, </w:t>
                      </w:r>
                      <w:r w:rsidR="0080072C" w:rsidRPr="00502446">
                        <w:rPr>
                          <w:rFonts w:ascii="Times New Roman" w:hAnsi="Times New Roman" w:cs="Times New Roman"/>
                        </w:rPr>
                        <w:t>Oyinye Prosper Martins-Ifeany</w:t>
                      </w:r>
                      <w:r w:rsidR="0080072C">
                        <w:rPr>
                          <w:rFonts w:ascii="Times New Roman" w:hAnsi="Times New Roman" w:cs="Times New Roman"/>
                        </w:rPr>
                        <w:t>i</w:t>
                      </w:r>
                      <w:r w:rsidR="002C18B0">
                        <w:rPr>
                          <w:rFonts w:ascii="Times New Roman" w:hAnsi="Times New Roman" w:cs="Times New Roman"/>
                        </w:rPr>
                        <w:t>,</w:t>
                      </w:r>
                      <w:r w:rsidR="0080072C" w:rsidRPr="00502446">
                        <w:rPr>
                          <w:rFonts w:ascii="Times New Roman" w:hAnsi="Times New Roman" w:cs="Times New Roman"/>
                          <w:vertAlign w:val="superscript"/>
                        </w:rPr>
                        <w:t xml:space="preserve"> </w:t>
                      </w:r>
                      <w:r w:rsidR="00F60F58" w:rsidRPr="00F60F58">
                        <w:t>Ufuomaoghene</w:t>
                      </w:r>
                      <w:r w:rsidR="00F60F58">
                        <w:t xml:space="preserve"> </w:t>
                      </w:r>
                      <w:r w:rsidR="002A00D3" w:rsidRPr="002A00D3">
                        <w:t>Jemima Mukoro</w:t>
                      </w:r>
                      <w:r w:rsidR="002A00D3">
                        <w:t xml:space="preserve">, </w:t>
                      </w:r>
                      <w:r w:rsidR="002A00D3" w:rsidRPr="002A00D3">
                        <w:t>Fawole Israel Opeyemi</w:t>
                      </w:r>
                      <w:r w:rsidR="002A00D3">
                        <w:t xml:space="preserve">, </w:t>
                      </w:r>
                      <w:r w:rsidR="002A00D3" w:rsidRPr="002A00D3">
                        <w:t>Timothy Wale Olasebikan</w:t>
                      </w:r>
                      <w:r w:rsidR="003417C7">
                        <w:t xml:space="preserve">, </w:t>
                      </w:r>
                      <w:r w:rsidR="002A00D3" w:rsidRPr="002A00D3">
                        <w:t>Abosede Peace Adebayo, Deborah Oyinlola Salawu, Busiroh</w:t>
                      </w:r>
                      <w:r w:rsidR="002A00D3">
                        <w:t xml:space="preserve"> </w:t>
                      </w:r>
                      <w:r w:rsidR="002A00D3" w:rsidRPr="002A00D3">
                        <w:t>Mobolape</w:t>
                      </w:r>
                      <w:r w:rsidR="002A00D3">
                        <w:t xml:space="preserve"> </w:t>
                      </w:r>
                      <w:r w:rsidR="002A00D3" w:rsidRPr="002A00D3">
                        <w:t>Ibraheem, Ubiebo Ataisi Ekenekot, Precious Ebinehita Imoyera,</w:t>
                      </w:r>
                      <w:r w:rsidR="002A00D3">
                        <w:t xml:space="preserve"> </w:t>
                      </w:r>
                      <w:r w:rsidR="002A00D3" w:rsidRPr="002A00D3">
                        <w:t>Mudiaga Sidney Edafiejire, Joy Chioma Obialor, Gloria Oluwakorede</w:t>
                      </w:r>
                      <w:r w:rsidR="002A00D3">
                        <w:t xml:space="preserve"> </w:t>
                      </w:r>
                      <w:r w:rsidR="002A00D3" w:rsidRPr="002A00D3">
                        <w:t xml:space="preserve">Alao, Blessing Onyinye Obialor, </w:t>
                      </w:r>
                      <w:r w:rsidR="00136DA2" w:rsidRPr="007F24F1">
                        <w:t>Olukayode Joseph Oladimeji</w:t>
                      </w:r>
                      <w:r w:rsidR="00136DA2">
                        <w:t xml:space="preserve">, </w:t>
                      </w:r>
                      <w:r w:rsidR="002A00D3" w:rsidRPr="002A00D3">
                        <w:t>and Ajao Adewale Gbolabo</w:t>
                      </w:r>
                      <w:r w:rsidR="003417C7">
                        <w:t xml:space="preserve"> are </w:t>
                      </w:r>
                      <w:r w:rsidR="00245ADC">
                        <w:t>co-</w:t>
                      </w:r>
                      <w:r w:rsidR="003417C7">
                        <w:t xml:space="preserve">authors </w:t>
                      </w:r>
                      <w:r w:rsidR="00245ADC">
                        <w:t xml:space="preserve">who were </w:t>
                      </w:r>
                      <w:r w:rsidR="003417C7">
                        <w:t>based full-time in Nigeria</w:t>
                      </w:r>
                      <w:r w:rsidR="002C18B0">
                        <w:t xml:space="preserve"> during th</w:t>
                      </w:r>
                      <w:r w:rsidR="00245ADC">
                        <w:t>is</w:t>
                      </w:r>
                      <w:r w:rsidR="002C18B0">
                        <w:t xml:space="preserve"> research.</w:t>
                      </w:r>
                    </w:p>
                  </w:txbxContent>
                </v:textbox>
                <w10:wrap type="topAndBottom" anchorx="margin"/>
              </v:shape>
            </w:pict>
          </mc:Fallback>
        </mc:AlternateContent>
      </w:r>
      <w:r>
        <w:br/>
        <w:t>Did this study involve local collaborators that are residents of the country where the research was conducted or members of the community studied? If you do not have any authors from said communities, please provide an explanation for this below</w:t>
      </w:r>
      <w:bookmarkStart w:id="4" w:name="_Hlk73631626"/>
      <w:r>
        <w:t>.</w:t>
      </w:r>
    </w:p>
    <w:p w14:paraId="60ACB501" w14:textId="2CE8F164" w:rsidR="000035D5" w:rsidRDefault="000035D5" w:rsidP="009C25B0">
      <w:pPr>
        <w:spacing w:before="240" w:after="240"/>
        <w:jc w:val="both"/>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9C25B0">
      <w:pPr>
        <w:jc w:val="both"/>
        <w:rPr>
          <w:b/>
          <w:sz w:val="28"/>
          <w:szCs w:val="28"/>
        </w:rPr>
      </w:pPr>
      <w:r w:rsidRPr="00E004E6">
        <w:rPr>
          <w:b/>
          <w:sz w:val="28"/>
          <w:szCs w:val="28"/>
        </w:rPr>
        <w:t>Human subjects research (e.g. health research, medical research, cross-cultural psychology)</w:t>
      </w:r>
    </w:p>
    <w:p w14:paraId="4FCD7FF8" w14:textId="3E375C06" w:rsidR="000035D5" w:rsidRDefault="000035D5" w:rsidP="009C25B0">
      <w:pPr>
        <w:spacing w:before="240" w:after="240"/>
        <w:jc w:val="both"/>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4C6C02" w:rsidR="000035D5" w:rsidRDefault="00400B5C" w:rsidP="000035D5">
                            <w:r>
                              <w:t xml:space="preserve">Page </w:t>
                            </w:r>
                            <w:r w:rsidR="00F024DC">
                              <w:t>10</w:t>
                            </w:r>
                            <w:r>
                              <w:t xml:space="preserve"> has the details o</w:t>
                            </w:r>
                            <w:r w:rsidR="00F024DC">
                              <w:t>n</w:t>
                            </w:r>
                            <w:r>
                              <w:t xml:space="preserve"> ethical clearance, permissions, and informed consent</w:t>
                            </w:r>
                            <w:r w:rsidR="00F863FF">
                              <w:t xml:space="preserve">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64C6C02" w:rsidR="000035D5" w:rsidRDefault="00400B5C" w:rsidP="000035D5">
                      <w:r>
                        <w:t xml:space="preserve">Page </w:t>
                      </w:r>
                      <w:r w:rsidR="00F024DC">
                        <w:t>10</w:t>
                      </w:r>
                      <w:r>
                        <w:t xml:space="preserve"> has the details o</w:t>
                      </w:r>
                      <w:r w:rsidR="00F024DC">
                        <w:t>n</w:t>
                      </w:r>
                      <w:r>
                        <w:t xml:space="preserve"> ethical clearance, permissions, and informed consent</w:t>
                      </w:r>
                      <w:r w:rsidR="00F863FF">
                        <w:t xml:space="preserve"> inform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5FEF4A3" w14:textId="1A4720F4" w:rsidR="00135565" w:rsidRDefault="00135565" w:rsidP="009C25B0">
      <w:pPr>
        <w:spacing w:before="240" w:after="240"/>
        <w:jc w:val="both"/>
      </w:pPr>
      <w:r>
        <w:rPr>
          <w:noProof/>
        </w:rPr>
        <w:lastRenderedPageBreak/>
        <mc:AlternateContent>
          <mc:Choice Requires="wps">
            <w:drawing>
              <wp:anchor distT="45720" distB="45720" distL="114300" distR="114300" simplePos="0" relativeHeight="251679744" behindDoc="0" locked="0" layoutInCell="1" allowOverlap="1" wp14:anchorId="1A7A99EA" wp14:editId="63D4B3EF">
                <wp:simplePos x="0" y="0"/>
                <wp:positionH relativeFrom="margin">
                  <wp:align>left</wp:align>
                </wp:positionH>
                <wp:positionV relativeFrom="paragraph">
                  <wp:posOffset>4400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ACF648" w:rsidR="000035D5" w:rsidRDefault="00400B5C" w:rsidP="000035D5">
                            <w:r>
                              <w:t>All respondents were able to read the informed consent documents written in English language which is the official language in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34.65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" strokecolor="#193a65">
                <v:textbox>
                  <w:txbxContent>
                    <w:p w14:paraId="53B10E27" w14:textId="67ACF648" w:rsidR="000035D5" w:rsidRDefault="00400B5C" w:rsidP="000035D5">
                      <w:r>
                        <w:t>All respondents were able to read the informed consent documents written in English language which is the official language in Nigeria.</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p>
    <w:p w14:paraId="53004B3E" w14:textId="77777777" w:rsidR="00135565" w:rsidRDefault="00135565" w:rsidP="009C25B0">
      <w:pPr>
        <w:spacing w:before="240" w:after="240"/>
        <w:jc w:val="both"/>
      </w:pPr>
    </w:p>
    <w:p w14:paraId="4E65FA24" w14:textId="1961AB96" w:rsidR="000035D5" w:rsidRDefault="000035D5" w:rsidP="009C25B0">
      <w:pPr>
        <w:spacing w:before="240" w:after="240"/>
        <w:jc w:val="both"/>
      </w:pPr>
      <w:r>
        <w:t xml:space="preserve">When engaging with the local community, how did you ensure that </w:t>
      </w:r>
      <w:r w:rsidR="00580384">
        <w:t xml:space="preserve">the </w:t>
      </w:r>
      <w:r>
        <w:t>informed consent documents and other materials could be understood by local stakeholders?</w:t>
      </w:r>
    </w:p>
    <w:p w14:paraId="6252B11E" w14:textId="61358703" w:rsidR="00135565" w:rsidRDefault="00135565" w:rsidP="009C25B0">
      <w:pPr>
        <w:spacing w:before="240" w:after="240"/>
        <w:jc w:val="both"/>
      </w:pPr>
      <w:r>
        <w:rPr>
          <w:noProof/>
        </w:rPr>
        <mc:AlternateContent>
          <mc:Choice Requires="wps">
            <w:drawing>
              <wp:anchor distT="45720" distB="45720" distL="114300" distR="114300" simplePos="0" relativeHeight="251694080" behindDoc="0" locked="0" layoutInCell="1" allowOverlap="1" wp14:anchorId="76B557FE" wp14:editId="7D20E78A">
                <wp:simplePos x="0" y="0"/>
                <wp:positionH relativeFrom="margin">
                  <wp:align>left</wp:align>
                </wp:positionH>
                <wp:positionV relativeFrom="paragraph">
                  <wp:posOffset>190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6DF503" w14:textId="0239DA34" w:rsidR="00135565" w:rsidRDefault="00135565" w:rsidP="00135565">
                            <w:pPr>
                              <w:jc w:val="both"/>
                            </w:pPr>
                            <w:r>
                              <w:t xml:space="preserve">We used verbal explanations </w:t>
                            </w:r>
                            <w:r w:rsidR="009B05D6">
                              <w:t xml:space="preserve">only </w:t>
                            </w:r>
                            <w:r>
                              <w:t xml:space="preserve">where necessary </w:t>
                            </w:r>
                            <w:r w:rsidR="009B05D6">
                              <w:t xml:space="preserve">during the survey. This was used to </w:t>
                            </w:r>
                            <w:r w:rsidR="0044017D">
                              <w:t xml:space="preserve">augment print or digital </w:t>
                            </w:r>
                            <w:r>
                              <w:t>informed consent form</w:t>
                            </w:r>
                            <w:r w:rsidR="0044017D">
                              <w:t xml:space="preserve">s as </w:t>
                            </w:r>
                            <w:r>
                              <w:t>well as a detailed informed consent on the introduction part of each questionnaire</w:t>
                            </w:r>
                            <w:r w:rsidR="0044017D">
                              <w:t xml:space="preserve"> requiring a yes or no </w:t>
                            </w:r>
                            <w:r w:rsidR="00253888">
                              <w:t>agreement to continue with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B557FE" id="_x0000_s1031" type="#_x0000_t202" style="position:absolute;left:0;text-align:left;margin-left:0;margin-top:1.5pt;width:538.5pt;height:53.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" strokecolor="#193a65">
                <v:textbox>
                  <w:txbxContent>
                    <w:p w14:paraId="1D6DF503" w14:textId="0239DA34" w:rsidR="00135565" w:rsidRDefault="00135565" w:rsidP="00135565">
                      <w:pPr>
                        <w:jc w:val="both"/>
                      </w:pPr>
                      <w:r>
                        <w:t xml:space="preserve">We used verbal explanations </w:t>
                      </w:r>
                      <w:r w:rsidR="009B05D6">
                        <w:t xml:space="preserve">only </w:t>
                      </w:r>
                      <w:r>
                        <w:t xml:space="preserve">where necessary </w:t>
                      </w:r>
                      <w:r w:rsidR="009B05D6">
                        <w:t xml:space="preserve">during the survey. This was used to </w:t>
                      </w:r>
                      <w:r w:rsidR="0044017D">
                        <w:t xml:space="preserve">augment print or digital </w:t>
                      </w:r>
                      <w:r>
                        <w:t>informed consent form</w:t>
                      </w:r>
                      <w:r w:rsidR="0044017D">
                        <w:t xml:space="preserve">s as </w:t>
                      </w:r>
                      <w:r>
                        <w:t>well as a detailed informed consent on the introduction part of each questionnaire</w:t>
                      </w:r>
                      <w:r w:rsidR="0044017D">
                        <w:t xml:space="preserve"> requiring a yes or no </w:t>
                      </w:r>
                      <w:r w:rsidR="00253888">
                        <w:t>agreement to continue with the study.</w:t>
                      </w:r>
                    </w:p>
                  </w:txbxContent>
                </v:textbox>
                <w10:wrap type="topAndBottom" anchorx="margin"/>
              </v:shape>
            </w:pict>
          </mc:Fallback>
        </mc:AlternateContent>
      </w:r>
      <w:bookmarkEnd w:id="5"/>
    </w:p>
    <w:p w14:paraId="393A0AEC" w14:textId="4423D7AD" w:rsidR="000035D5" w:rsidRDefault="00F739B9" w:rsidP="009C25B0">
      <w:pPr>
        <w:spacing w:before="240" w:after="240"/>
        <w:jc w:val="both"/>
      </w:pPr>
      <w:r>
        <w:rPr>
          <w:noProof/>
        </w:rPr>
        <mc:AlternateContent>
          <mc:Choice Requires="wps">
            <w:drawing>
              <wp:anchor distT="45720" distB="45720" distL="114300" distR="114300" simplePos="0" relativeHeight="251681792" behindDoc="0" locked="0" layoutInCell="1" allowOverlap="1" wp14:anchorId="0D25BCA0" wp14:editId="632D54BA">
                <wp:simplePos x="0" y="0"/>
                <wp:positionH relativeFrom="margin">
                  <wp:align>left</wp:align>
                </wp:positionH>
                <wp:positionV relativeFrom="paragraph">
                  <wp:posOffset>923925</wp:posOffset>
                </wp:positionV>
                <wp:extent cx="6838950" cy="9239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4448"/>
                        </a:xfrm>
                        <a:prstGeom prst="rect">
                          <a:avLst/>
                        </a:prstGeom>
                        <a:solidFill>
                          <a:srgbClr val="FFFFFF"/>
                        </a:solidFill>
                        <a:ln w="9525">
                          <a:solidFill>
                            <a:srgbClr val="193A65"/>
                          </a:solidFill>
                          <a:miter lim="800000"/>
                          <a:headEnd/>
                          <a:tailEnd/>
                        </a:ln>
                      </wps:spPr>
                      <wps:txbx>
                        <w:txbxContent>
                          <w:p w14:paraId="63B5C0C8" w14:textId="2029FA7F" w:rsidR="000035D5" w:rsidRDefault="00400B5C" w:rsidP="00D94B75">
                            <w:pPr>
                              <w:jc w:val="both"/>
                            </w:pPr>
                            <w:r>
                              <w:t>Copies of publication</w:t>
                            </w:r>
                            <w:r w:rsidR="002A00D3">
                              <w:t>s</w:t>
                            </w:r>
                            <w:r>
                              <w:t xml:space="preserve"> will be shared with </w:t>
                            </w:r>
                            <w:r w:rsidR="002A00D3">
                              <w:t xml:space="preserve">the Nigerian Health Research Ethics Committee (NREC) and all the facilities from which data were collected. Submitting the publication report to the NREC is a requirement in </w:t>
                            </w:r>
                            <w:r w:rsidR="002A00D3" w:rsidRPr="00E83C66">
                              <w:t>the approval process that we are adhering to.</w:t>
                            </w:r>
                            <w:r w:rsidR="00F739B9" w:rsidRPr="00E83C66">
                              <w:t xml:space="preserve"> The first publication (</w:t>
                            </w:r>
                            <w:hyperlink r:id="rId9" w:history="1">
                              <w:r w:rsidR="00F739B9" w:rsidRPr="00E83C66">
                                <w:rPr>
                                  <w:rStyle w:val="Hyperlink"/>
                                  <w:color w:val="auto"/>
                                </w:rPr>
                                <w:t>https://doi.org/10.1371/journal.pgph.0003881</w:t>
                              </w:r>
                            </w:hyperlink>
                            <w:r w:rsidR="00F739B9" w:rsidRPr="00E83C66">
                              <w:t xml:space="preserve">) has been </w:t>
                            </w:r>
                            <w:r w:rsidR="00F739B9">
                              <w:t xml:space="preserve">shared with the </w:t>
                            </w:r>
                            <w:r w:rsidR="00D94B75">
                              <w:t>NRE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2.75pt;width:538.5pt;height:72.7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" strokecolor="#193a65">
                <v:textbox>
                  <w:txbxContent>
                    <w:p w14:paraId="63B5C0C8" w14:textId="2029FA7F" w:rsidR="000035D5" w:rsidRDefault="00400B5C" w:rsidP="00D94B75">
                      <w:pPr>
                        <w:jc w:val="both"/>
                      </w:pPr>
                      <w:r>
                        <w:t>Copies of publication</w:t>
                      </w:r>
                      <w:r w:rsidR="002A00D3">
                        <w:t>s</w:t>
                      </w:r>
                      <w:r>
                        <w:t xml:space="preserve"> will be shared with </w:t>
                      </w:r>
                      <w:r w:rsidR="002A00D3">
                        <w:t xml:space="preserve">the Nigerian Health Research Ethics Committee (NREC) and all the facilities from which data were collected. Submitting the publication report to the NREC is a requirement in </w:t>
                      </w:r>
                      <w:r w:rsidR="002A00D3" w:rsidRPr="00E83C66">
                        <w:t>the approval process that we are adhering to.</w:t>
                      </w:r>
                      <w:r w:rsidR="00F739B9" w:rsidRPr="00E83C66">
                        <w:t xml:space="preserve"> The first publication (</w:t>
                      </w:r>
                      <w:hyperlink r:id="rId10" w:history="1">
                        <w:r w:rsidR="00F739B9" w:rsidRPr="00E83C66">
                          <w:rPr>
                            <w:rStyle w:val="Hyperlink"/>
                            <w:color w:val="auto"/>
                          </w:rPr>
                          <w:t>https://doi.org/10.1371/journal.pgph.0003881</w:t>
                        </w:r>
                      </w:hyperlink>
                      <w:r w:rsidR="00F739B9" w:rsidRPr="00E83C66">
                        <w:t xml:space="preserve">) has been </w:t>
                      </w:r>
                      <w:r w:rsidR="00F739B9">
                        <w:t xml:space="preserve">shared with the </w:t>
                      </w:r>
                      <w:r w:rsidR="00D94B75">
                        <w:t>NREC.</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551F4A9" w:rsidR="000035D5" w:rsidRDefault="000035D5" w:rsidP="009C25B0">
      <w:pPr>
        <w:spacing w:before="240" w:after="240"/>
        <w:jc w:val="both"/>
        <w:rPr>
          <w:b/>
        </w:rPr>
      </w:pPr>
    </w:p>
    <w:p w14:paraId="633D3D21" w14:textId="67252EED" w:rsidR="000035D5" w:rsidRPr="00E004E6" w:rsidRDefault="000035D5" w:rsidP="009C25B0">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9C25B0">
      <w:pPr>
        <w:spacing w:after="240"/>
        <w:jc w:val="both"/>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C4F5AB"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C4F5AB" w:rsidR="000035D5" w:rsidRDefault="002A00D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9C25B0">
      <w:pPr>
        <w:spacing w:after="240"/>
        <w:jc w:val="both"/>
      </w:pPr>
    </w:p>
    <w:p w14:paraId="3E277509" w14:textId="13027BDF" w:rsidR="000035D5" w:rsidRDefault="000035D5" w:rsidP="009C25B0">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57F6E2" w14:textId="1F6EFF45" w:rsidR="00D62351" w:rsidRDefault="00D62351" w:rsidP="000035D5">
                            <w:r>
                              <w:t xml:space="preserve">All budget data were publicly available </w:t>
                            </w:r>
                            <w:r w:rsidR="00F76C38">
                              <w:t xml:space="preserve">(with open access) </w:t>
                            </w:r>
                            <w:r>
                              <w:t xml:space="preserve">on the official government repository and was accessed with the </w:t>
                            </w:r>
                            <w:r w:rsidR="003113B8">
                              <w:t>guidance of</w:t>
                            </w:r>
                            <w:r w:rsidR="00420CD4">
                              <w:t xml:space="preserve"> </w:t>
                            </w:r>
                            <w:r w:rsidR="00420CD4" w:rsidRPr="00897C16">
                              <w:t>Ministry of Budget and Economic Planning</w:t>
                            </w:r>
                            <w:r w:rsidR="00420CD4">
                              <w:t xml:space="preserve"> Abuja</w:t>
                            </w:r>
                            <w:r w:rsidR="00420CD4">
                              <w:t>,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B57F6E2" w14:textId="1F6EFF45" w:rsidR="00D62351" w:rsidRDefault="00D62351" w:rsidP="000035D5">
                      <w:r>
                        <w:t xml:space="preserve">All budget data were publicly available </w:t>
                      </w:r>
                      <w:r w:rsidR="00F76C38">
                        <w:t xml:space="preserve">(with open access) </w:t>
                      </w:r>
                      <w:r>
                        <w:t xml:space="preserve">on the official government repository and was accessed with the </w:t>
                      </w:r>
                      <w:r w:rsidR="003113B8">
                        <w:t>guidance of</w:t>
                      </w:r>
                      <w:r w:rsidR="00420CD4">
                        <w:t xml:space="preserve"> </w:t>
                      </w:r>
                      <w:r w:rsidR="00420CD4" w:rsidRPr="00897C16">
                        <w:t>Ministry of Budget and Economic Planning</w:t>
                      </w:r>
                      <w:r w:rsidR="00420CD4">
                        <w:t xml:space="preserve"> Abuja</w:t>
                      </w:r>
                      <w:r w:rsidR="00420CD4">
                        <w:t>, Nigeri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9C25B0">
      <w:pPr>
        <w:spacing w:after="240"/>
        <w:jc w:val="both"/>
      </w:pPr>
    </w:p>
    <w:p w14:paraId="0AC1C259" w14:textId="151B4C4B" w:rsidR="000035D5" w:rsidRDefault="000035D5" w:rsidP="009C25B0">
      <w:pPr>
        <w:spacing w:after="240"/>
        <w:jc w:val="both"/>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12505F"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12505F" w:rsidR="000035D5" w:rsidRDefault="002A00D3"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9C25B0">
      <w:pPr>
        <w:spacing w:after="240"/>
        <w:jc w:val="both"/>
      </w:pPr>
    </w:p>
    <w:p w14:paraId="46498F46" w14:textId="0259551F" w:rsidR="000035D5" w:rsidRDefault="000035D5" w:rsidP="009C25B0">
      <w:pPr>
        <w:spacing w:after="240"/>
        <w:jc w:val="both"/>
      </w:pPr>
      <w:r>
        <w:rPr>
          <w:noProof/>
        </w:rPr>
        <mc:AlternateContent>
          <mc:Choice Requires="wps">
            <w:drawing>
              <wp:anchor distT="45720" distB="45720" distL="114300" distR="114300" simplePos="0" relativeHeight="251689984" behindDoc="0" locked="0" layoutInCell="1" allowOverlap="1" wp14:anchorId="4FA6D75F" wp14:editId="07A1F0B5">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ACE0AF"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ACE0AF" w:rsidR="000035D5" w:rsidRDefault="002A00D3"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9C25B0">
      <w:pPr>
        <w:spacing w:after="240"/>
        <w:jc w:val="both"/>
      </w:pPr>
    </w:p>
    <w:p w14:paraId="0F0A3A16" w14:textId="78CA8D8B" w:rsidR="000035D5" w:rsidRDefault="000035D5" w:rsidP="009C25B0">
      <w:pPr>
        <w:spacing w:after="240"/>
        <w:jc w:val="both"/>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C9121A"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C9121A" w:rsidR="000035D5" w:rsidRDefault="002A00D3"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9C25B0">
      <w:pPr>
        <w:spacing w:after="240"/>
        <w:jc w:val="both"/>
      </w:pPr>
    </w:p>
    <w:p w14:paraId="08132935" w14:textId="77777777" w:rsidR="00316FAB" w:rsidRPr="00F57A3B" w:rsidRDefault="00316FAB" w:rsidP="009C25B0">
      <w:pPr>
        <w:jc w:val="both"/>
        <w:rPr>
          <w:rFonts w:ascii="Arial" w:hAnsi="Arial" w:cs="Arial"/>
        </w:rPr>
      </w:pPr>
    </w:p>
    <w:sectPr w:rsidR="00316FAB"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52B71" w14:textId="77777777" w:rsidR="006403DB" w:rsidRDefault="006403DB" w:rsidP="00F57A3B">
      <w:r>
        <w:separator/>
      </w:r>
    </w:p>
  </w:endnote>
  <w:endnote w:type="continuationSeparator" w:id="0">
    <w:p w14:paraId="26A1DEB5" w14:textId="77777777" w:rsidR="006403DB" w:rsidRDefault="006403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C0055" w14:textId="77777777" w:rsidR="006403DB" w:rsidRDefault="006403DB" w:rsidP="00F57A3B">
      <w:r>
        <w:separator/>
      </w:r>
    </w:p>
  </w:footnote>
  <w:footnote w:type="continuationSeparator" w:id="0">
    <w:p w14:paraId="18974B12" w14:textId="77777777" w:rsidR="006403DB" w:rsidRDefault="006403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DAC"/>
    <w:rsid w:val="000D1D1C"/>
    <w:rsid w:val="000F365D"/>
    <w:rsid w:val="001124FC"/>
    <w:rsid w:val="00116E71"/>
    <w:rsid w:val="00135565"/>
    <w:rsid w:val="00136DA2"/>
    <w:rsid w:val="00165286"/>
    <w:rsid w:val="001B1C90"/>
    <w:rsid w:val="001D75DC"/>
    <w:rsid w:val="00216A1C"/>
    <w:rsid w:val="00245ADC"/>
    <w:rsid w:val="00253888"/>
    <w:rsid w:val="00262B2A"/>
    <w:rsid w:val="0029107F"/>
    <w:rsid w:val="002A00D3"/>
    <w:rsid w:val="002C18B0"/>
    <w:rsid w:val="002F0CE0"/>
    <w:rsid w:val="003113B8"/>
    <w:rsid w:val="00316FAB"/>
    <w:rsid w:val="00320641"/>
    <w:rsid w:val="0032607D"/>
    <w:rsid w:val="00335779"/>
    <w:rsid w:val="003374A5"/>
    <w:rsid w:val="003417C7"/>
    <w:rsid w:val="00363241"/>
    <w:rsid w:val="003C5A9D"/>
    <w:rsid w:val="00400B5C"/>
    <w:rsid w:val="004158D7"/>
    <w:rsid w:val="00420CD4"/>
    <w:rsid w:val="00426626"/>
    <w:rsid w:val="0044017D"/>
    <w:rsid w:val="004A7A57"/>
    <w:rsid w:val="004C71C4"/>
    <w:rsid w:val="00515BC0"/>
    <w:rsid w:val="00521F11"/>
    <w:rsid w:val="00541C18"/>
    <w:rsid w:val="00580384"/>
    <w:rsid w:val="005D4EB7"/>
    <w:rsid w:val="00620BAA"/>
    <w:rsid w:val="006403DB"/>
    <w:rsid w:val="00641CAE"/>
    <w:rsid w:val="0069423E"/>
    <w:rsid w:val="006F5F45"/>
    <w:rsid w:val="007873DC"/>
    <w:rsid w:val="0080072C"/>
    <w:rsid w:val="008256E7"/>
    <w:rsid w:val="00831ADE"/>
    <w:rsid w:val="00841F25"/>
    <w:rsid w:val="00921264"/>
    <w:rsid w:val="009364D9"/>
    <w:rsid w:val="00952158"/>
    <w:rsid w:val="009B05D6"/>
    <w:rsid w:val="009C25B0"/>
    <w:rsid w:val="00A43F5B"/>
    <w:rsid w:val="00A5139B"/>
    <w:rsid w:val="00A961CD"/>
    <w:rsid w:val="00AD410C"/>
    <w:rsid w:val="00B165D2"/>
    <w:rsid w:val="00BB1FBE"/>
    <w:rsid w:val="00BD19EC"/>
    <w:rsid w:val="00C4127E"/>
    <w:rsid w:val="00D03FF8"/>
    <w:rsid w:val="00D62351"/>
    <w:rsid w:val="00D94B75"/>
    <w:rsid w:val="00DE1E2B"/>
    <w:rsid w:val="00DE3B56"/>
    <w:rsid w:val="00E004E6"/>
    <w:rsid w:val="00E07306"/>
    <w:rsid w:val="00E83C66"/>
    <w:rsid w:val="00E976A3"/>
    <w:rsid w:val="00F024DC"/>
    <w:rsid w:val="00F57A3B"/>
    <w:rsid w:val="00F60F58"/>
    <w:rsid w:val="00F64ACF"/>
    <w:rsid w:val="00F739B9"/>
    <w:rsid w:val="00F76C38"/>
    <w:rsid w:val="00F83695"/>
    <w:rsid w:val="00F863F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gph.000388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371/journal.pgph.000388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371/journal.pgph.0003881" TargetMode="External"/><Relationship Id="rId4" Type="http://schemas.openxmlformats.org/officeDocument/2006/relationships/webSettings" Target="webSettings.xml"/><Relationship Id="rId9" Type="http://schemas.openxmlformats.org/officeDocument/2006/relationships/hyperlink" Target="https://doi.org/10.1371/journal.pgph.0003881"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LESSING JOSIAH</cp:lastModifiedBy>
  <cp:revision>53</cp:revision>
  <dcterms:created xsi:type="dcterms:W3CDTF">2023-07-07T07:51:00Z</dcterms:created>
  <dcterms:modified xsi:type="dcterms:W3CDTF">2025-03-21T22:18:00Z</dcterms:modified>
</cp:coreProperties>
</file>